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120" w:type="dxa"/>
        <w:tblInd w:w="-426" w:type="dxa"/>
        <w:tblLook w:val="04A0" w:firstRow="1" w:lastRow="0" w:firstColumn="1" w:lastColumn="0" w:noHBand="0" w:noVBand="1"/>
      </w:tblPr>
      <w:tblGrid>
        <w:gridCol w:w="2625"/>
        <w:gridCol w:w="2401"/>
        <w:gridCol w:w="2064"/>
        <w:gridCol w:w="2257"/>
        <w:gridCol w:w="2013"/>
        <w:gridCol w:w="1880"/>
        <w:gridCol w:w="1880"/>
      </w:tblGrid>
      <w:tr w:rsidR="00BD3EBC" w:rsidRPr="00BD3EBC" w14:paraId="0255DDAB" w14:textId="77777777" w:rsidTr="001839A3">
        <w:trPr>
          <w:trHeight w:val="276"/>
        </w:trPr>
        <w:tc>
          <w:tcPr>
            <w:tcW w:w="1512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9494" w14:textId="175D2B2F" w:rsidR="00BD3EBC" w:rsidRPr="009E7F20" w:rsidRDefault="009E7F20" w:rsidP="00BD3EBC">
            <w:pPr>
              <w:widowControl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55255E">
              <w:rPr>
                <w:rFonts w:ascii="Times New Roman" w:eastAsia="楷体" w:hAnsi="Times New Roman" w:cs="Times New Roman"/>
                <w:szCs w:val="21"/>
              </w:rPr>
              <w:t xml:space="preserve">Supplementary Tabl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1</w:t>
            </w:r>
            <w:r w:rsidR="00BD3EBC"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. Signal strength of reports of </w:t>
            </w:r>
            <w:r w:rsidR="00CE5577" w:rsidRPr="00CE5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gartigimod alfa</w:t>
            </w:r>
            <w:r w:rsidR="00BD3EBC"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t the Preferred Term (PT) level in the FAERS database.</w:t>
            </w:r>
          </w:p>
        </w:tc>
      </w:tr>
      <w:tr w:rsidR="00BD3EBC" w:rsidRPr="00BD3EBC" w14:paraId="19C42A76" w14:textId="77777777" w:rsidTr="00C04AF4">
        <w:trPr>
          <w:trHeight w:val="828"/>
        </w:trPr>
        <w:tc>
          <w:tcPr>
            <w:tcW w:w="2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258BD0" w14:textId="77777777" w:rsidR="00BD3EBC" w:rsidRPr="00BD3EBC" w:rsidRDefault="00BD3EBC" w:rsidP="00BD3E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24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71883A" w14:textId="77777777" w:rsidR="00BD3EBC" w:rsidRPr="00BD3EBC" w:rsidRDefault="00BD3EBC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ferred terms</w:t>
            </w: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PTs)</w:t>
            </w:r>
          </w:p>
        </w:tc>
        <w:tc>
          <w:tcPr>
            <w:tcW w:w="20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3E580" w14:textId="64FF84CE" w:rsidR="00BD3EBC" w:rsidRPr="00BD3EBC" w:rsidRDefault="00727B34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8F3F8F" w:rsidRPr="00CE5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artigimod alfa</w:t>
            </w:r>
            <w:r w:rsidR="00BD3EBC"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cases</w:t>
            </w:r>
            <w:r w:rsidR="00BD3EBC"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reporting PT</w:t>
            </w:r>
          </w:p>
        </w:tc>
        <w:tc>
          <w:tcPr>
            <w:tcW w:w="22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081D78" w14:textId="77777777" w:rsidR="00BD3EBC" w:rsidRPr="00BD3EBC" w:rsidRDefault="00BD3EBC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R</w:t>
            </w: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95%two-sided CI)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5F4063" w14:textId="77777777" w:rsidR="00BD3EBC" w:rsidRPr="00BD3EBC" w:rsidRDefault="00BD3EBC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 (χ2)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35EDDB" w14:textId="063E418C" w:rsidR="00BD3EBC" w:rsidRPr="00BD3EBC" w:rsidRDefault="00BD3EBC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 (IC025)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F2C6DF" w14:textId="77777777" w:rsidR="00BD3EBC" w:rsidRPr="00BD3EBC" w:rsidRDefault="00BD3EBC" w:rsidP="00BD3E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BGM</w:t>
            </w:r>
            <w:r w:rsidRPr="00BD3E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EBGM05)</w:t>
            </w:r>
          </w:p>
        </w:tc>
      </w:tr>
      <w:tr w:rsidR="00C04AF4" w:rsidRPr="00BD3EBC" w14:paraId="7508F9F3" w14:textId="77777777" w:rsidTr="002B0839">
        <w:trPr>
          <w:trHeight w:val="454"/>
        </w:trPr>
        <w:tc>
          <w:tcPr>
            <w:tcW w:w="262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hideMark/>
          </w:tcPr>
          <w:p w14:paraId="159DB55B" w14:textId="4B4D37C9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ial circumstances</w:t>
            </w:r>
          </w:p>
        </w:tc>
        <w:tc>
          <w:tcPr>
            <w:tcW w:w="24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1848" w14:textId="23922A9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Immobile</w:t>
            </w:r>
          </w:p>
        </w:tc>
        <w:tc>
          <w:tcPr>
            <w:tcW w:w="20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7326" w14:textId="6D8349E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4F58" w14:textId="55CD9DF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6.29(8.1</w:t>
            </w:r>
            <w:r w:rsidR="004D57C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32.75)</w:t>
            </w:r>
          </w:p>
        </w:tc>
        <w:tc>
          <w:tcPr>
            <w:tcW w:w="2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DB4F" w14:textId="74E5EF1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6.25(113.03)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0E62" w14:textId="560D086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.46)</w:t>
            </w:r>
          </w:p>
        </w:tc>
        <w:tc>
          <w:tcPr>
            <w:tcW w:w="1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B7A5" w14:textId="6DEAAC7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6.05(7.98)</w:t>
            </w:r>
          </w:p>
        </w:tc>
      </w:tr>
      <w:tr w:rsidR="00C04AF4" w:rsidRPr="00BD3EBC" w14:paraId="7139B6E3" w14:textId="77777777" w:rsidTr="002B0839">
        <w:trPr>
          <w:trHeight w:val="454"/>
        </w:trPr>
        <w:tc>
          <w:tcPr>
            <w:tcW w:w="262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69C448" w14:textId="2F6E8071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E962" w14:textId="1749C4E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Walking aid us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0562" w14:textId="5908777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3D98" w14:textId="657A57D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8</w:t>
            </w:r>
            <w:r w:rsidR="0064004F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9.48-26.3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C483" w14:textId="0720136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73(204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BCB1" w14:textId="7FD537C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96(2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A9BE" w14:textId="0A9A0CE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54(9.33)</w:t>
            </w:r>
          </w:p>
        </w:tc>
      </w:tr>
      <w:tr w:rsidR="00C04AF4" w:rsidRPr="00BD3EBC" w14:paraId="22BE3FA8" w14:textId="77777777" w:rsidTr="002B0839">
        <w:trPr>
          <w:trHeight w:val="454"/>
        </w:trPr>
        <w:tc>
          <w:tcPr>
            <w:tcW w:w="262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0839" w14:textId="2C630BE0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2C67" w14:textId="71D434A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Wheelchair us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4003" w14:textId="7028BE1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8FB3" w14:textId="079314F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15(4.1</w:t>
            </w:r>
            <w:r w:rsidR="00E00CB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20.4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B359" w14:textId="7BA8614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14(43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37B2" w14:textId="3C2B189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8(0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83C0" w14:textId="49127B3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08(4.06)</w:t>
            </w:r>
          </w:p>
        </w:tc>
      </w:tr>
      <w:tr w:rsidR="00C04AF4" w:rsidRPr="00BD3EBC" w14:paraId="0C350EA2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9CE0E0" w14:textId="3D423675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F134" w14:textId="539E3F0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Bedridde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2D3C" w14:textId="05467C1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2C5D" w14:textId="3098C23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14(2.67-9.9</w:t>
            </w:r>
            <w:r w:rsidR="00E00CB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D642" w14:textId="42F0FED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13(29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802A" w14:textId="4A1E65A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35(0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8B18" w14:textId="6BDFCE9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11(2.65)</w:t>
            </w:r>
          </w:p>
        </w:tc>
      </w:tr>
      <w:tr w:rsidR="00C04AF4" w:rsidRPr="00BD3EBC" w14:paraId="5C08FA26" w14:textId="77777777" w:rsidTr="002B0839">
        <w:trPr>
          <w:trHeight w:val="454"/>
        </w:trPr>
        <w:tc>
          <w:tcPr>
            <w:tcW w:w="262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25E8" w14:textId="7E6DED5D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, thoracic and mediastinal disorder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12F1" w14:textId="459A446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ependence on respira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8357" w14:textId="5953674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67A3" w14:textId="2762211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8.42(41.04-190.5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B98C" w14:textId="79E7964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8.22(563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07D4" w14:textId="1C66717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36(1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0CEF" w14:textId="207C14B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2.4</w:t>
            </w:r>
            <w:r w:rsidR="005E757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8.24)</w:t>
            </w:r>
          </w:p>
        </w:tc>
      </w:tr>
      <w:tr w:rsidR="00C04AF4" w:rsidRPr="00BD3EBC" w14:paraId="6FD77D1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16F07" w14:textId="588E5421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369D" w14:textId="1419866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Respiratory muscle weaknes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DB0E" w14:textId="5553288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A6DE" w14:textId="1D943B0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7.27(24.05-248.2</w:t>
            </w:r>
            <w:r w:rsidR="0086113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5303" w14:textId="3F9C561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7.19(212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750E" w14:textId="04770AE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18(0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6131" w14:textId="45A1F36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2.71(22.63)</w:t>
            </w:r>
          </w:p>
        </w:tc>
      </w:tr>
      <w:tr w:rsidR="00C04AF4" w:rsidRPr="00BD3EBC" w14:paraId="3603B8B4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224A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549E" w14:textId="3C63FFA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yspnoea</w:t>
            </w:r>
            <w:proofErr w:type="spellEnd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 xml:space="preserve"> at res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DBCF" w14:textId="2B32EEB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66B3" w14:textId="5AA9D46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4.2</w:t>
            </w:r>
            <w:r w:rsidR="0086113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5.65-82.4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93FB" w14:textId="32CBA9C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3.8</w:t>
            </w:r>
            <w:r w:rsidR="00E826E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142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CB71" w14:textId="29302A7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69(3.4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7DEC" w14:textId="5334977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1.6</w:t>
            </w:r>
            <w:r w:rsidR="005E757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3.93)</w:t>
            </w:r>
          </w:p>
        </w:tc>
      </w:tr>
      <w:tr w:rsidR="00C04AF4" w:rsidRPr="00BD3EBC" w14:paraId="05D280B4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18F82" w14:textId="78BB6669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37F5" w14:textId="558C5CD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iaphragmatic disord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81A8" w14:textId="1323901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C0BB" w14:textId="6957619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8.63(12.24-121.9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9057" w14:textId="498B9EF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8.59(106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1B3F" w14:textId="367EA2B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23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F7DC" w14:textId="05AA505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7.46(11.86)</w:t>
            </w:r>
          </w:p>
        </w:tc>
      </w:tr>
      <w:tr w:rsidR="00C04AF4" w:rsidRPr="00BD3EBC" w14:paraId="78984DAF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1B54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7095" w14:textId="1E613F7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hokin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E2C4" w14:textId="1186A8A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3C7D" w14:textId="2513EB1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6.78(29.83-45.3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6599" w14:textId="1ED59C0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5.68(3049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5E6B" w14:textId="281076D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12(4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25C9" w14:textId="3AD9E92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4.71(28.15)</w:t>
            </w:r>
          </w:p>
        </w:tc>
      </w:tr>
      <w:tr w:rsidR="00C04AF4" w:rsidRPr="00BD3EBC" w14:paraId="01B74451" w14:textId="77777777" w:rsidTr="002B0839">
        <w:trPr>
          <w:trHeight w:val="454"/>
        </w:trPr>
        <w:tc>
          <w:tcPr>
            <w:tcW w:w="26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E91F39" w14:textId="4854C7A6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F8FDE" w14:textId="3C06690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Hypopnoea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2065" w14:textId="42B449A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C058" w14:textId="1A9A62D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43(4.32-25.1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E155" w14:textId="4BFA8FC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41(42.2</w:t>
            </w:r>
            <w:r w:rsidR="00ED39F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7343" w14:textId="6B4221D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7(0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B512" w14:textId="7B07E2E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33(4.28)</w:t>
            </w:r>
          </w:p>
        </w:tc>
      </w:tr>
      <w:tr w:rsidR="00C04AF4" w:rsidRPr="00BD3EBC" w14:paraId="68752813" w14:textId="77777777" w:rsidTr="002B0839">
        <w:trPr>
          <w:trHeight w:val="454"/>
        </w:trPr>
        <w:tc>
          <w:tcPr>
            <w:tcW w:w="26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838E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DE45" w14:textId="71F68C8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ulmonary conges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B509" w14:textId="631827B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0E69" w14:textId="1988D73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11(4.7</w:t>
            </w:r>
            <w:r w:rsidR="002306AF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14.0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9A73" w14:textId="4836F05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08(8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127C" w14:textId="4C90307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01(1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D751" w14:textId="6A357DC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03(4.65)</w:t>
            </w:r>
          </w:p>
        </w:tc>
      </w:tr>
      <w:tr w:rsidR="00C04AF4" w:rsidRPr="00BD3EBC" w14:paraId="2C5DCE8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3F16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1532" w14:textId="50BBDA1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aranasal sinus discomfor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EFB6" w14:textId="458A638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FD13" w14:textId="0E885E2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  <w:r w:rsidR="002306AF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74-15.9</w:t>
            </w:r>
            <w:r w:rsidR="002306AF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8137" w14:textId="4DB3DE8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59(23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077A" w14:textId="24D42F5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71(0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ADC2" w14:textId="777BD23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56(2.72)</w:t>
            </w:r>
          </w:p>
        </w:tc>
      </w:tr>
      <w:tr w:rsidR="00C04AF4" w:rsidRPr="00BD3EBC" w14:paraId="266AF76C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91658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E6C4" w14:textId="27350FB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Aspi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BAE7" w14:textId="0256F3C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179F" w14:textId="0926C3A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26(3.12-12.5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F139" w14:textId="68EC32C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24(35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F5F7" w14:textId="03B6869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64(0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F1E7" w14:textId="23A36CE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22(3.1</w:t>
            </w:r>
            <w:r w:rsidR="005E757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67358DB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AF2A" w14:textId="77777777" w:rsidR="00C04AF4" w:rsidRPr="003D363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E2A8" w14:textId="0686D07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yspnoea</w:t>
            </w:r>
            <w:proofErr w:type="spellEnd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 xml:space="preserve"> exertion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1F5F" w14:textId="64F2AFF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5F46" w14:textId="6CFB61E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78(3.31-6.8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B94E" w14:textId="0E08887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74(85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3A4" w14:textId="657F33E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24(1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DE29" w14:textId="08C3D25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73(3.28)</w:t>
            </w:r>
          </w:p>
        </w:tc>
      </w:tr>
      <w:tr w:rsidR="00C04AF4" w:rsidRPr="00BD3EBC" w14:paraId="6BBA6AB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B19AD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B40D" w14:textId="692A2C5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Respiration abnorm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2505" w14:textId="2FBF097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29E7" w14:textId="5D58931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  <w:r w:rsidR="0054626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06-10.2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4AC7" w14:textId="02A6120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9(16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6F30" w14:textId="47380AC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19(0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556F" w14:textId="69ED109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8(2.05)</w:t>
            </w:r>
          </w:p>
        </w:tc>
      </w:tr>
      <w:tr w:rsidR="00C04AF4" w:rsidRPr="00BD3EBC" w14:paraId="1B380567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2E85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9323" w14:textId="05255C0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Respiratory disord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71FE" w14:textId="29CB087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F3AA" w14:textId="0872695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41(2.73-7.1</w:t>
            </w:r>
            <w:r w:rsidR="00A43A15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AB28" w14:textId="25A0C8E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9(44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F4AD" w14:textId="7A930E3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13(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4DD6" w14:textId="4544CD3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8(2.71)</w:t>
            </w:r>
          </w:p>
        </w:tc>
      </w:tr>
      <w:tr w:rsidR="00C04AF4" w:rsidRPr="00BD3EBC" w14:paraId="6A3FE1E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0128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32FA" w14:textId="48F62F9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haryngeal swellin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5353" w14:textId="061C8ED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5AF7" w14:textId="15CF724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99(2.21-7.2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77F8" w14:textId="553F6EA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98(24.5</w:t>
            </w:r>
            <w:r w:rsidR="00532D08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2E73" w14:textId="68C7628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99(0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DBF3" w14:textId="3092A25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97(2.2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61407034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93E18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F1E3" w14:textId="7FA15F7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yspnoea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8322" w14:textId="23D3507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77E1" w14:textId="7FB488B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56(3.13-4.0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EC58" w14:textId="6A13F50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4(424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E49B" w14:textId="2D121CC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74(1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D2DE" w14:textId="0FDD0C8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4(2.93)</w:t>
            </w:r>
          </w:p>
        </w:tc>
      </w:tr>
      <w:tr w:rsidR="00C04AF4" w:rsidRPr="00BD3EBC" w14:paraId="659807D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D67C4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7AC3" w14:textId="15E9B97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roductive cough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32ED" w14:textId="68CE6F9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9D22" w14:textId="4419D32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3(2.28-4.8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DC3F" w14:textId="57BA6AE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1(43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2DE3" w14:textId="4E27D67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73(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1E80" w14:textId="1576F57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1(2.26)</w:t>
            </w:r>
          </w:p>
        </w:tc>
      </w:tr>
      <w:tr w:rsidR="00C04AF4" w:rsidRPr="00BD3EBC" w14:paraId="41164D91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5D1D" w14:textId="777C0EBB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E87E" w14:textId="15F3632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ysphoni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0423" w14:textId="614ACA4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8ECE" w14:textId="283F0DA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9(2.2</w:t>
            </w:r>
            <w:r w:rsidR="00A43A15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4.6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3160" w14:textId="2F75A27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7(41.5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2717" w14:textId="181532F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66(0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5087" w14:textId="35BD8F6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6(2.18)</w:t>
            </w:r>
          </w:p>
        </w:tc>
      </w:tr>
      <w:tr w:rsidR="00C04AF4" w:rsidRPr="00BD3EBC" w14:paraId="6E1CB662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A9DB4" w14:textId="1B1A6295" w:rsidR="00C04AF4" w:rsidRPr="002226A2" w:rsidRDefault="008E7165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E7165">
              <w:rPr>
                <w:rFonts w:ascii="Times New Roman" w:hAnsi="Times New Roman" w:cs="Times New Roman"/>
                <w:color w:val="000000"/>
                <w:sz w:val="22"/>
              </w:rPr>
              <w:t>Surgical and medical procedure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B6B1" w14:textId="67FB1D9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hymectom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75E6" w14:textId="7EDADF6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CAF9" w14:textId="4ABAA1F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520.12(2064.71-9895.5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AB2A" w14:textId="015D928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477.01(28059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5C12" w14:textId="63F6935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92(4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1B72" w14:textId="2642C8D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68.79(442.52)</w:t>
            </w:r>
          </w:p>
        </w:tc>
      </w:tr>
      <w:tr w:rsidR="00C04AF4" w:rsidRPr="00BD3EBC" w14:paraId="7AD4CE2A" w14:textId="77777777" w:rsidTr="002B0839">
        <w:trPr>
          <w:trHeight w:val="454"/>
        </w:trPr>
        <w:tc>
          <w:tcPr>
            <w:tcW w:w="26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3A2269" w14:textId="5E44ABA5" w:rsidR="00C04AF4" w:rsidRPr="002226A2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71873" w14:textId="3EFE9E9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Venous angioplast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1A276" w14:textId="32E7320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4291" w14:textId="592E4EA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54.39(309.74-11102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62E8" w14:textId="6A8A4BE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52.56(2220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3AE4" w14:textId="7AABBAF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53(0.4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2A26" w14:textId="2E7F222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41.62(123.87)</w:t>
            </w:r>
          </w:p>
        </w:tc>
      </w:tr>
      <w:tr w:rsidR="00C04AF4" w:rsidRPr="00BD3EBC" w14:paraId="728512F6" w14:textId="77777777" w:rsidTr="002B0839">
        <w:trPr>
          <w:trHeight w:val="454"/>
        </w:trPr>
        <w:tc>
          <w:tcPr>
            <w:tcW w:w="26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DC2DD" w14:textId="5611ED7D" w:rsidR="00C04AF4" w:rsidRPr="002226A2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7C76" w14:textId="6EB76DD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lasmapheresi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B572" w14:textId="0416570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DCE9" w14:textId="0714EFF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0.11(85.72-378.4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B249" w14:textId="534DC78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79.64(124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539D" w14:textId="444E3C9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29(1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979C" w14:textId="046B024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6.96(74.7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2EDE317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558A8" w14:textId="08D0C674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1772" w14:textId="6472DCF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Mechanical ventil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5856" w14:textId="4FA0BE8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D90D" w14:textId="658068A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0.83(64.54-157.5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7A4C" w14:textId="1498567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0.14(1906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A6C1" w14:textId="47B1A02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53(3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0F3C" w14:textId="7A4F41D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2.7(59.34)</w:t>
            </w:r>
          </w:p>
        </w:tc>
      </w:tr>
      <w:tr w:rsidR="00C04AF4" w:rsidRPr="00BD3EBC" w14:paraId="2C8EA0DE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C4C58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8297" w14:textId="2EBBB76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ositive airway pressure therap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C4A8" w14:textId="678E437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26CB" w14:textId="7AE24D6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2.39(27.46-141.7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F158" w14:textId="0E7FDDD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2.27(344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8E43" w14:textId="4602A71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89(1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A39E" w14:textId="0A5C160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9.33(26.11)</w:t>
            </w:r>
          </w:p>
        </w:tc>
      </w:tr>
      <w:tr w:rsidR="00C04AF4" w:rsidRPr="00BD3EBC" w14:paraId="6B501A7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E2E86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CEA0" w14:textId="0B35AE7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racheostom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CB62" w14:textId="53AB3E5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40CC" w14:textId="31BAC3A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8.11(11.58-68.2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B5EA" w14:textId="120A8C1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8.07(127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A9BF" w14:textId="6B3B478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78(0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F921" w14:textId="7758CC9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7.47(11.31)</w:t>
            </w:r>
          </w:p>
        </w:tc>
      </w:tr>
      <w:tr w:rsidR="00C04AF4" w:rsidRPr="00BD3EBC" w14:paraId="5CAE947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18E6" w14:textId="43C53F3D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2F75" w14:textId="287F8F7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Endotracheal intub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77BD" w14:textId="208C8C9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7E82" w14:textId="7493A42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7.4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5.45-48.6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E378" w14:textId="156877A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7.29(297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4CCE" w14:textId="73F1528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74(2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6F5A" w14:textId="5A12C03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6.73(15.07)</w:t>
            </w:r>
          </w:p>
        </w:tc>
      </w:tr>
      <w:tr w:rsidR="00C04AF4" w:rsidRPr="00BD3EBC" w14:paraId="6097BE65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02C9" w14:textId="6F7DB0E5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932A" w14:textId="3BEA4F6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Aortic valve replacemen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8A4D" w14:textId="3B14E3E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6FDC" w14:textId="27DD7B1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6.45(9.82-71.2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E1420" w14:textId="6BBE1B3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6.42(95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FB39" w14:textId="4256C4D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69(0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8D41" w14:textId="7DFDC6F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5.89(9.61)</w:t>
            </w:r>
          </w:p>
        </w:tc>
      </w:tr>
      <w:tr w:rsidR="00C04AF4" w:rsidRPr="00BD3EBC" w14:paraId="4F257265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02FB" w14:textId="1C740A35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2C4D" w14:textId="4E972DF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ncer surge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6CFF" w14:textId="506AC3F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6978" w14:textId="3CD0D6F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4.61(9.14-66.2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2418" w14:textId="0EBE7E7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4.58(88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7E2A" w14:textId="59F1C9B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9(0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FC1C" w14:textId="069765C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4.12(8.96)</w:t>
            </w:r>
          </w:p>
        </w:tc>
      </w:tr>
      <w:tr w:rsidR="00C04AF4" w:rsidRPr="00BD3EBC" w14:paraId="6A13F68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7DAE" w14:textId="2AB8598A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791D" w14:textId="27E3D04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reatment delay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45DF" w14:textId="1E233A2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4B10" w14:textId="5F0D259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3.83-39.9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707D" w14:textId="73262D7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  <w:r w:rsidR="006C3B37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94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56C8" w14:textId="222E2FE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2(2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1BA9" w14:textId="1A32C96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.98(13.53)</w:t>
            </w:r>
          </w:p>
        </w:tc>
      </w:tr>
      <w:tr w:rsidR="00C04AF4" w:rsidRPr="00BD3EBC" w14:paraId="33587C4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E54D" w14:textId="3DE5DCB4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744C" w14:textId="1B084B8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taract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395D" w14:textId="15AF03E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6FA5" w14:textId="7D03790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3.41(14.03-39.0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B720" w14:textId="1051F7E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3.3</w:t>
            </w:r>
            <w:r w:rsidR="000D2D49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14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2A95" w14:textId="45BDDA0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2(2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5599" w14:textId="41C76AF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.89(13.72)</w:t>
            </w:r>
          </w:p>
        </w:tc>
      </w:tr>
      <w:tr w:rsidR="00C04AF4" w:rsidRPr="00BD3EBC" w14:paraId="1AB7196D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4F514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E412" w14:textId="64CEC0D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Intervertebral disc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5E47" w14:textId="4E26C2D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BE88" w14:textId="1666E48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.59(8.4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60.7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4118" w14:textId="1C07DD1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.56(8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1FD2" w14:textId="7BD7491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47(0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768F" w14:textId="602C225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.17(8.24)</w:t>
            </w:r>
          </w:p>
        </w:tc>
      </w:tr>
      <w:tr w:rsidR="00C04AF4" w:rsidRPr="00BD3EBC" w14:paraId="2F0E7C3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3D64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1A85" w14:textId="69B1DB0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Oxygen therap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1716" w14:textId="263FCE4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9EBA" w14:textId="2B9C7D3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67(8.84-39.4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2999" w14:textId="0CCB3DB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63(115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BF3A" w14:textId="3C53ECA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FC72" w14:textId="1844393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37(8.7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3375CBAD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09C9A" w14:textId="5FA8273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B07D" w14:textId="036341E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olostom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7E81" w14:textId="1648343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058F" w14:textId="21143A8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01(6.21-36.2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31F8" w14:textId="27754B8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99(64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A39B" w14:textId="6B286E2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89(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20BE" w14:textId="57F2CEC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82(6.13)</w:t>
            </w:r>
          </w:p>
        </w:tc>
      </w:tr>
      <w:tr w:rsidR="00C04AF4" w:rsidRPr="00BD3EBC" w14:paraId="3C2E812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7D98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1094" w14:textId="34070FB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tent placemen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C7DF" w14:textId="5EFFBE2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8224" w14:textId="76DC077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24(7.85-25.8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6788" w14:textId="34E4EB8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2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33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BF0C" w14:textId="6BFA2FC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81(1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05C0" w14:textId="7668BFB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05(7.74)</w:t>
            </w:r>
          </w:p>
        </w:tc>
      </w:tr>
      <w:tr w:rsidR="00C04AF4" w:rsidRPr="00BD3EBC" w14:paraId="6BF05CB5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1D65F2" w14:textId="50F5618A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CD846" w14:textId="411A83A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rdiac pacemaker insertion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1A35D" w14:textId="71F87F3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4E786" w14:textId="244055A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6.68-24.9</w:t>
            </w:r>
            <w:r w:rsidR="002D7D8C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2D720" w14:textId="7E95E92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86(97.49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39920" w14:textId="01946C1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7(1.49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64ACC" w14:textId="0C5496E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74(6.6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09AA156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17B78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A434" w14:textId="323D4A1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 xml:space="preserve">Central venous </w:t>
            </w: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theterisatio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313C" w14:textId="5384C7F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BC89" w14:textId="14ACDBF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69(5.67-28.3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C9A2" w14:textId="367FBC5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67(63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1B0D" w14:textId="3C75867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5(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9B56" w14:textId="0EE076D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55(5.61)</w:t>
            </w:r>
          </w:p>
        </w:tc>
      </w:tr>
      <w:tr w:rsidR="00C04AF4" w:rsidRPr="00BD3EBC" w14:paraId="47A00A88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A2C4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0747" w14:textId="18A4FD4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Endodontic proced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D12F8" w14:textId="5B91DAE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DAEAD" w14:textId="25A0FF0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.67(4.36-31.2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302FC" w14:textId="131A769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.65(38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632BE" w14:textId="236061C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53(0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A1E1" w14:textId="17C3444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.55(4.31)</w:t>
            </w:r>
          </w:p>
        </w:tc>
      </w:tr>
      <w:tr w:rsidR="00C04AF4" w:rsidRPr="00BD3EBC" w14:paraId="4F4AE1F4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364A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9B2A" w14:textId="266845B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herapy cess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4B69" w14:textId="1F08140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4DAFA" w14:textId="3FC97EE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31(8.27-12.8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18EE0" w14:textId="39FC466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05(665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E9FC" w14:textId="30A50C8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2(2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754BE" w14:textId="0035DCD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98(8.01)</w:t>
            </w:r>
          </w:p>
        </w:tc>
      </w:tr>
      <w:tr w:rsidR="00C04AF4" w:rsidRPr="00BD3EBC" w14:paraId="0938895C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377D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DACF3" w14:textId="2EE55EB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inus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0A78B" w14:textId="1D224D7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83AFC" w14:textId="32765EC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.01(3.74-26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BDE4A" w14:textId="1FD3B2B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2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A9C1" w14:textId="0B6BF78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1(0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C2808" w14:textId="4B43F64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93(3.71)</w:t>
            </w:r>
          </w:p>
        </w:tc>
      </w:tr>
      <w:tr w:rsidR="00C04AF4" w:rsidRPr="00BD3EBC" w14:paraId="0E86581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0746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3F5BF" w14:textId="26BB15F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oronary artery bypas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A11C" w14:textId="7671FDC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B1C5" w14:textId="3CBBA48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06(3.39-24.2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C37C" w14:textId="21797B9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05(28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43B9F" w14:textId="68BEB6F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7(0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018DB" w14:textId="3E0AF26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99(3.36)</w:t>
            </w:r>
          </w:p>
        </w:tc>
      </w:tr>
      <w:tr w:rsidR="00C04AF4" w:rsidRPr="00BD3EBC" w14:paraId="6D5CC8E1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CC19" w14:textId="7D4FC524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DD1B1" w14:textId="2F42219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pinal fusion surge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261D2" w14:textId="7123990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8C22" w14:textId="37D7333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63(3.86-19.2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FBBD5" w14:textId="6970711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62(40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5BF28" w14:textId="454327A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34722" w14:textId="2A2AF75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56(3.83)</w:t>
            </w:r>
          </w:p>
        </w:tc>
      </w:tr>
      <w:tr w:rsidR="00C04AF4" w:rsidRPr="00BD3EBC" w14:paraId="58D95D12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23AE" w14:textId="77777777" w:rsidR="00C04AF4" w:rsidRPr="00BD3EBC" w:rsidRDefault="00C04AF4" w:rsidP="002B08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1A793" w14:textId="52C5052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Gallbladder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67252" w14:textId="47097EE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64F2" w14:textId="6C95D5B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78(2.54-18.1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95163" w14:textId="56D468B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78(19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02A8" w14:textId="18955A3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75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C0A4" w14:textId="3D25828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75(2.52)</w:t>
            </w:r>
          </w:p>
        </w:tc>
      </w:tr>
      <w:tr w:rsidR="00C04AF4" w:rsidRPr="00BD3EBC" w14:paraId="6609751C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4F68" w14:textId="740FA9E0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E2FE2" w14:textId="084BC55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pinal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FC88B" w14:textId="420AD02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D555D" w14:textId="5704D05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9(4.26-10.5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09499" w14:textId="0A1F35C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6(9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73D2" w14:textId="4E2DA59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73(1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508A5" w14:textId="4D29B2C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3(4.22)</w:t>
            </w:r>
          </w:p>
        </w:tc>
      </w:tr>
      <w:tr w:rsidR="00C04AF4" w:rsidRPr="00BD3EBC" w14:paraId="4AE63B8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3519C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EBA9F" w14:textId="5C1B4EC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Hospitalisatio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A1D48" w14:textId="753E67C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43D9" w14:textId="5AFBAC1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96(5.09-6.9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1BCDE" w14:textId="6C653D4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69(637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74CBD" w14:textId="44A9E85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7E26D" w14:textId="27368A1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67(4.84)</w:t>
            </w:r>
          </w:p>
        </w:tc>
      </w:tr>
      <w:tr w:rsidR="00C04AF4" w:rsidRPr="00BD3EBC" w14:paraId="44CA6BD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FF2F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67C5" w14:textId="06B07C8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Eye oper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C52A" w14:textId="0161FF4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D9281" w14:textId="40EB76E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33(2.21-12.8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A4C2F" w14:textId="3790E79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32(17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98170" w14:textId="3DD0CA0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41(0.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81C7" w14:textId="1056FAE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2</w:t>
            </w:r>
            <w:r w:rsidR="009F040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3E10EF17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DF6E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46AA" w14:textId="3CA3D53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holecystectom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E170" w14:textId="1E00B6B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B854B" w14:textId="0AB2B9F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26(2.5</w:t>
            </w:r>
            <w:r w:rsidR="00C85079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-11.0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54E9D" w14:textId="19A7B00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25(24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91A2" w14:textId="3FEB2A8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39(0.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0E152" w14:textId="7EFCB9D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23(2.49)</w:t>
            </w:r>
          </w:p>
        </w:tc>
      </w:tr>
      <w:tr w:rsidR="00C04AF4" w:rsidRPr="00BD3EBC" w14:paraId="3127BF8B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02F3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F978" w14:textId="2CA5A8D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ooth extrac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95E96" w14:textId="0BCE3D2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E9336" w14:textId="288CB52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6(2.52-10.1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235B0" w14:textId="0F6CA9E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5(25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28E2F" w14:textId="0655734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33(0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5749E" w14:textId="316C35B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3(2.51)</w:t>
            </w:r>
          </w:p>
        </w:tc>
      </w:tr>
      <w:tr w:rsidR="00C04AF4" w:rsidRPr="00BD3EBC" w14:paraId="3904A46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C6FF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7E825" w14:textId="2E4F30C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herapy chan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C687" w14:textId="1D4DDFF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293F" w14:textId="5AB18B6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83(2.41-9.6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D27A3" w14:textId="26D08B4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82(24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5235" w14:textId="1E9031A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27(0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CABB8" w14:textId="6EDDB60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81(2.4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6F3CDDE2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2DE0F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DC2E2" w14:textId="4D7FE3E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Knee arthroplast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A4559" w14:textId="2577782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3ABB" w14:textId="5D24C65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9(2.22-6.1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D1C8" w14:textId="585CD45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8(29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A1D3" w14:textId="378AEB2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88(0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F005" w14:textId="42F8CB1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7(2.21)</w:t>
            </w:r>
          </w:p>
        </w:tc>
      </w:tr>
      <w:tr w:rsidR="00C04AF4" w:rsidRPr="00BD3EBC" w14:paraId="055384F7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E71C7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9E29" w14:textId="2CEFE9C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herapy interrupt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4D94" w14:textId="16846F0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419EF" w14:textId="5ECB444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4(2.52-3.9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A044" w14:textId="3A4A2A4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09(113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449E" w14:textId="3043695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62(1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D3B29" w14:textId="77FE508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08(2.47)</w:t>
            </w:r>
          </w:p>
        </w:tc>
      </w:tr>
      <w:tr w:rsidR="00A540EF" w:rsidRPr="00BD3EBC" w14:paraId="55C523BF" w14:textId="77777777" w:rsidTr="00EE1C07">
        <w:trPr>
          <w:trHeight w:val="454"/>
        </w:trPr>
        <w:tc>
          <w:tcPr>
            <w:tcW w:w="26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F59EFE4" w14:textId="1352F58B" w:rsidR="00A540EF" w:rsidRPr="00356509" w:rsidRDefault="00A540EF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0839">
              <w:rPr>
                <w:rFonts w:ascii="Times New Roman" w:hAnsi="Times New Roman" w:cs="Times New Roman"/>
                <w:color w:val="000000"/>
                <w:sz w:val="22"/>
              </w:rPr>
              <w:t>Injury, poisoning and procedural complication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E528" w14:textId="6982566C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rocedural headach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7F585" w14:textId="01159AF0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9574" w14:textId="66E900BE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28.51(725.68-1457.7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6E70" w14:textId="5FCF2E48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008.9(32144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59CBA" w14:textId="2F295145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12(5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3D7A" w14:textId="599DCE9A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55.74(392.11)</w:t>
            </w:r>
          </w:p>
        </w:tc>
      </w:tr>
      <w:tr w:rsidR="00A540EF" w:rsidRPr="00BD3EBC" w14:paraId="53DC894C" w14:textId="77777777" w:rsidTr="00EE1C07">
        <w:trPr>
          <w:trHeight w:val="454"/>
        </w:trPr>
        <w:tc>
          <w:tcPr>
            <w:tcW w:w="26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EA778D" w14:textId="77777777" w:rsidR="00A540EF" w:rsidRPr="00356509" w:rsidRDefault="00A540EF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93DA1" w14:textId="5C4EA898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Procedural dizzines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E286C" w14:textId="28F1E51C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9664" w14:textId="0AD9FDBF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2.86(19.69-200.6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36E64" w14:textId="2A2F77D2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2.8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73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EDA1A" w14:textId="1ED3F6A5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073C" w14:textId="002F6121" w:rsidR="00A540EF" w:rsidRPr="00C04AF4" w:rsidRDefault="00A540EF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9.81(18.74)</w:t>
            </w:r>
          </w:p>
        </w:tc>
      </w:tr>
      <w:tr w:rsidR="00C04AF4" w:rsidRPr="00BD3EBC" w14:paraId="244C60F3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8849E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46BA7" w14:textId="0F962CB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Thoracic vertebral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2BFBC" w14:textId="773D66B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4F82" w14:textId="4EE3F66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  <w:r w:rsidR="00777DC5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5.26-30.6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219D" w14:textId="181C721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68(53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379C0" w14:textId="652CB38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65(0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27C03" w14:textId="4A9D1F3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2.56(5.2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4B497078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98E79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B87C2" w14:textId="755B049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Lumbar vertebral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E21D" w14:textId="3E7D20D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634B3" w14:textId="1E2AF88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21(4.12-20.5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796B" w14:textId="7A1469D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19(43.5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EAECD" w14:textId="6120A1D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19(0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4B967" w14:textId="22BCF52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13(4.09)</w:t>
            </w:r>
          </w:p>
        </w:tc>
      </w:tr>
      <w:tr w:rsidR="00C04AF4" w:rsidRPr="00BD3EBC" w14:paraId="4CDA3E9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1774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B1F5" w14:textId="4EE4E75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houlder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BE4C" w14:textId="7A2FABF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4F97" w14:textId="1C01990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62(2.85-20.3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50F92" w14:textId="4AA01F8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61(22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34B53" w14:textId="46B1674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92(0.1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D8F97" w14:textId="3FA2D10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7(2.83)</w:t>
            </w:r>
          </w:p>
        </w:tc>
      </w:tr>
      <w:tr w:rsidR="00C04AF4" w:rsidRPr="00BD3EBC" w14:paraId="7E970ECD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5289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2DB4" w14:textId="1B4F32A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Face inju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64DB9" w14:textId="71013E6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8B4D" w14:textId="6772444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6(2.83-20.2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BB54" w14:textId="21B0646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5(22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3B65" w14:textId="5636CDA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91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35CE" w14:textId="3A27D2C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1(2.81)</w:t>
            </w:r>
          </w:p>
        </w:tc>
      </w:tr>
      <w:tr w:rsidR="00C04AF4" w:rsidRPr="00BD3EBC" w14:paraId="417F5A47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E537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33437" w14:textId="38BFA95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tress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6F587" w14:textId="4CB4CAF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603D3" w14:textId="6F5BE00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4(2.82-20.1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D8FF0" w14:textId="519855A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53(22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E5AC" w14:textId="31E7B87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91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B827" w14:textId="08C3070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.49(2.8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3B9BA2B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7277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01CD2" w14:textId="263F2EC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Back inju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52BF" w14:textId="5AC60D1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348B" w14:textId="1A7B52E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9(3.69-12.1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7317" w14:textId="7D1BA62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7(52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914D8" w14:textId="4CDC51B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73(1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173FD" w14:textId="7F583AE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64(3.67)</w:t>
            </w:r>
          </w:p>
        </w:tc>
      </w:tr>
      <w:tr w:rsidR="00C04AF4" w:rsidRPr="00BD3EBC" w14:paraId="560901CF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B17C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ED37D" w14:textId="49075DF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Ligament rup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43C67" w14:textId="03BCE59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F4AA" w14:textId="73802E4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49(2.43-17.3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FEEE7" w14:textId="2B2D92C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48(18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0942" w14:textId="2D60226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69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8EDD6" w14:textId="30C7BD5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.45(2.41)</w:t>
            </w:r>
          </w:p>
        </w:tc>
      </w:tr>
      <w:tr w:rsidR="00C04AF4" w:rsidRPr="00BD3EBC" w14:paraId="343D915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FEFB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6BEBF" w14:textId="106030E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Rib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94E1" w14:textId="558F640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C605D" w14:textId="7F770BC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53(3.38-9.0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9CDD0" w14:textId="5E2EDCF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51(58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927B" w14:textId="14FF384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46(1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56482" w14:textId="2ACC5CB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49(3.36)</w:t>
            </w:r>
          </w:p>
        </w:tc>
      </w:tr>
      <w:tr w:rsidR="00C04AF4" w:rsidRPr="00BD3EBC" w14:paraId="7BB580A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5902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C702D" w14:textId="7D0E0B8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oncuss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4F01" w14:textId="1EDE4B7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BF7E" w14:textId="5100BD1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4(2.26-11.2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E0E5A" w14:textId="2463C89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3(19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97AC5" w14:textId="2312440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33(0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7BCDE" w14:textId="0EC7D8B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01(2.25)</w:t>
            </w:r>
          </w:p>
        </w:tc>
      </w:tr>
      <w:tr w:rsidR="00C04AF4" w:rsidRPr="00BD3EBC" w14:paraId="4DB1C22B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EE2F1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50566" w14:textId="23D0E19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Fal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D0FB1" w14:textId="1F6ADE7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FD9E2" w14:textId="61E4F35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55(3.93-5.2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921B" w14:textId="27590DD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2(501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224C" w14:textId="1E75409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11(1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0ADA1" w14:textId="133B6C8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1(3.73)</w:t>
            </w:r>
          </w:p>
        </w:tc>
      </w:tr>
      <w:tr w:rsidR="00C04AF4" w:rsidRPr="00BD3EBC" w14:paraId="7BC70263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9CF5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2A8F" w14:textId="69BFF73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Head inju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9BB3" w14:textId="047C20A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6DD4C" w14:textId="28FE2D9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2(2.71-6.8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47A16" w14:textId="7C2D199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45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C70C9" w14:textId="1A83A08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  <w:r w:rsidR="000646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FC436" w14:textId="7548028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29(2.69)</w:t>
            </w:r>
          </w:p>
        </w:tc>
      </w:tr>
      <w:tr w:rsidR="00C04AF4" w:rsidRPr="00BD3EBC" w14:paraId="6612AB84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671EE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DA229" w14:textId="6695E53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pinal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CB8D" w14:textId="1F871F5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78CBA" w14:textId="1DC8F99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83(2.11-6.9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B7B9" w14:textId="693AE65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82(22.8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3397" w14:textId="5EA6275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93(0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6D33E" w14:textId="3CF24C8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81(2.1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17FA869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EA1D5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6330" w14:textId="0A83CD4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Hip fractur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0F730" w14:textId="7D65EF2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C29C" w14:textId="4A95BD3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42(2.06-5.6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89CD" w14:textId="6D8974A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41(25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060FB" w14:textId="4D4CD39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77(0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390E" w14:textId="366F73FF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05)</w:t>
            </w:r>
          </w:p>
        </w:tc>
      </w:tr>
      <w:tr w:rsidR="00C04AF4" w:rsidRPr="00BD3EBC" w14:paraId="709FCA3A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0B0F" w14:textId="47F56F18" w:rsidR="00C04AF4" w:rsidRPr="00356509" w:rsidRDefault="007644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644F4">
              <w:rPr>
                <w:rFonts w:ascii="Times New Roman" w:hAnsi="Times New Roman" w:cs="Times New Roman"/>
                <w:color w:val="000000"/>
                <w:sz w:val="22"/>
              </w:rPr>
              <w:t>Myasthenia gravis crisi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1245A" w14:textId="0108B61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Myasthenia gravis crisi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C6BBC" w14:textId="463E218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DD95E" w14:textId="58988F4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096.58(1770.58-2482.6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F5B2" w14:textId="6FBDA9A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52.56(262079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5B99" w14:textId="5A22461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.53(7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4BD52" w14:textId="6FE85CF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741.62(626.31)</w:t>
            </w:r>
          </w:p>
        </w:tc>
      </w:tr>
      <w:tr w:rsidR="00C04AF4" w:rsidRPr="00BD3EBC" w14:paraId="45446386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F454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0BD0" w14:textId="404248F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Myasthenia gravi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E077A" w14:textId="49F512C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8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8FCA" w14:textId="59DF26B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03.53(547.73-665.0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0243" w14:textId="60DD88C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68.56(23049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1A1EC" w14:textId="706DC21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41(7.7</w:t>
            </w:r>
            <w:r w:rsidR="0031040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DD5EB" w14:textId="4606D55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39.96(308.53)</w:t>
            </w:r>
          </w:p>
        </w:tc>
      </w:tr>
      <w:tr w:rsidR="00C04AF4" w:rsidRPr="00BD3EBC" w14:paraId="5C42D9E5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7AEB" w14:textId="279F7747" w:rsidR="00C04AF4" w:rsidRPr="00356509" w:rsidRDefault="00595E02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115DA">
              <w:rPr>
                <w:rFonts w:ascii="Times New Roman" w:hAnsi="Times New Roman" w:cs="Times New Roman"/>
                <w:color w:val="000000"/>
                <w:sz w:val="22"/>
              </w:rPr>
              <w:t>Investigation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5C04" w14:textId="0F338C4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theterisation</w:t>
            </w:r>
            <w:proofErr w:type="spellEnd"/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 xml:space="preserve"> cardia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ECB4" w14:textId="479A3F10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B9AC5" w14:textId="0372218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59(3.21-22.9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4844" w14:textId="4C7D144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58(26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A243C" w14:textId="757FD8A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09(0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CC8DF" w14:textId="44A6ADD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.52(3.19)</w:t>
            </w:r>
          </w:p>
        </w:tc>
      </w:tr>
      <w:tr w:rsidR="00C04AF4" w:rsidRPr="00BD3EBC" w14:paraId="30960B1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3E46B" w14:textId="0FE6E302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EBC07" w14:textId="49672B9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SARS-CoV-2 test positiv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04C9B" w14:textId="15FFA1E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BE03" w14:textId="0AF2422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1(2.18-5.0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13B8D" w14:textId="13A415B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  <w:r w:rsidR="00772DE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35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66E7B" w14:textId="444DD7D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.72(0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951DA" w14:textId="795EAFF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29(2.16)</w:t>
            </w:r>
          </w:p>
        </w:tc>
      </w:tr>
      <w:tr w:rsidR="00C04AF4" w:rsidRPr="00BD3EBC" w14:paraId="777A67E3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4117B" w14:textId="5BCB30A0" w:rsidR="00C04AF4" w:rsidRPr="00356509" w:rsidRDefault="00595E02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5E02">
              <w:rPr>
                <w:rFonts w:ascii="Times New Roman" w:hAnsi="Times New Roman" w:cs="Times New Roman"/>
                <w:color w:val="000000"/>
                <w:sz w:val="22"/>
              </w:rPr>
              <w:t>Eye disorder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F87CE" w14:textId="40928F6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Eyelid ptosi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9C7CD" w14:textId="5193F3B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AE68" w14:textId="33F9FED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7.78(54.78-83.8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9A8B1" w14:textId="18B2308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5.75(5572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7121" w14:textId="06FCB49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5.97(4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5EF4E" w14:textId="6CC1CF0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62.48(50.5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04AF4" w:rsidRPr="00BD3EBC" w14:paraId="715066E0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46C1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F1109" w14:textId="340738A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Eye symptom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D6595" w14:textId="1415F52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EBA67" w14:textId="59B2D4D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0.4</w:t>
            </w:r>
            <w:r w:rsidR="000F48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9.66-95.6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1E0E1" w14:textId="20C96DA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0.37(83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CDB1A" w14:textId="6A7FC4B4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89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E333C" w14:textId="42AA19F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9.66(9.43)</w:t>
            </w:r>
          </w:p>
        </w:tc>
      </w:tr>
      <w:tr w:rsidR="00C04AF4" w:rsidRPr="00BD3EBC" w14:paraId="308F9728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8ED9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5EE4D" w14:textId="12B2D3C7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Diplopi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3E727" w14:textId="717331DC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7B49" w14:textId="6B4CCA7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6.69(21.57-33.0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1A197" w14:textId="7BFF454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5.94(2092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12AA6" w14:textId="0B11110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67(3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E177" w14:textId="28C8075A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5.43(20.55)</w:t>
            </w:r>
          </w:p>
        </w:tc>
      </w:tr>
      <w:tr w:rsidR="00C04AF4" w:rsidRPr="00BD3EBC" w14:paraId="6EBD5B18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6B6C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3BA4A" w14:textId="1CCEC33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Blepharospasm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A198" w14:textId="4322EAD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0FAB" w14:textId="2D9740B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76(11.61-30.3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80FF4" w14:textId="1E9AC92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66(28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8CEA4" w14:textId="13A65DE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  <w:r w:rsidR="0031040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2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C62F6" w14:textId="622F639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8.4</w:t>
            </w:r>
            <w:r w:rsidR="00B840A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(11.38)</w:t>
            </w:r>
          </w:p>
        </w:tc>
      </w:tr>
      <w:tr w:rsidR="00C04AF4" w:rsidRPr="00BD3EBC" w14:paraId="58D60411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CF49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6FC4F" w14:textId="339F6012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Asthenopi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A45E7" w14:textId="043562C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89BA4" w14:textId="3C9BC7A5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21(8.39-27.6</w:t>
            </w:r>
            <w:r w:rsidR="000F482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7AB8F" w14:textId="34AD8C2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5.16(143.7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D63A4" w14:textId="00E785C3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.91(1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46A7C" w14:textId="4D0338C8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14.99(8.26)</w:t>
            </w:r>
          </w:p>
        </w:tc>
      </w:tr>
      <w:tr w:rsidR="00C04AF4" w:rsidRPr="00BD3EBC" w14:paraId="67A739E9" w14:textId="77777777" w:rsidTr="002B0839">
        <w:trPr>
          <w:trHeight w:val="454"/>
        </w:trPr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AA774C" w14:textId="77777777" w:rsidR="00C04AF4" w:rsidRPr="00356509" w:rsidRDefault="00C04AF4" w:rsidP="002B083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AF9F1C" w14:textId="0FA635ED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Cataract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77E2B7" w14:textId="766F8396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4175E6" w14:textId="2F17FE11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09(2.97-5.63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654D637" w14:textId="467A8D4B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05(87.2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AAD7C4" w14:textId="419F344E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2.01(1.4</w:t>
            </w:r>
            <w:r w:rsidR="0031040E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246799" w14:textId="0B5AF8D9" w:rsidR="00C04AF4" w:rsidRPr="00C04AF4" w:rsidRDefault="00C04AF4" w:rsidP="008E71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04AF4">
              <w:rPr>
                <w:rFonts w:ascii="Times New Roman" w:hAnsi="Times New Roman" w:cs="Times New Roman"/>
                <w:color w:val="000000"/>
                <w:sz w:val="22"/>
              </w:rPr>
              <w:t>4.04(2.93)</w:t>
            </w:r>
          </w:p>
        </w:tc>
      </w:tr>
    </w:tbl>
    <w:p w14:paraId="1A1A94C2" w14:textId="42C23B94" w:rsidR="00F10490" w:rsidRPr="008A1BDA" w:rsidRDefault="00F10490" w:rsidP="00F10490">
      <w:pPr>
        <w:rPr>
          <w:rFonts w:ascii="Times New Roman" w:hAnsi="Times New Roman" w:cs="Times New Roman"/>
        </w:rPr>
      </w:pPr>
      <w:r w:rsidRPr="008A1BDA">
        <w:rPr>
          <w:rFonts w:ascii="Times New Roman" w:hAnsi="Times New Roman" w:cs="Times New Roman"/>
        </w:rPr>
        <w:t>ROR, reporting odds ratio; CI, confidence interval; PRR, proportional reporting ratio; χ 2, chi-squared; IC, information component; EBGM, empirical Bayesian geometric mean</w:t>
      </w:r>
      <w:r w:rsidR="00C04B92">
        <w:rPr>
          <w:rFonts w:ascii="Times New Roman" w:hAnsi="Times New Roman" w:cs="Times New Roman" w:hint="eastAsia"/>
        </w:rPr>
        <w:t>.</w:t>
      </w:r>
    </w:p>
    <w:sectPr w:rsidR="00F10490" w:rsidRPr="008A1BDA" w:rsidSect="000048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EE1D5" w14:textId="77777777" w:rsidR="00AD04D0" w:rsidRDefault="00AD04D0" w:rsidP="00BD3EBC">
      <w:r>
        <w:separator/>
      </w:r>
    </w:p>
  </w:endnote>
  <w:endnote w:type="continuationSeparator" w:id="0">
    <w:p w14:paraId="4CFCD788" w14:textId="77777777" w:rsidR="00AD04D0" w:rsidRDefault="00AD04D0" w:rsidP="00BD3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F8926" w14:textId="77777777" w:rsidR="00AD04D0" w:rsidRDefault="00AD04D0" w:rsidP="00BD3EBC">
      <w:r>
        <w:separator/>
      </w:r>
    </w:p>
  </w:footnote>
  <w:footnote w:type="continuationSeparator" w:id="0">
    <w:p w14:paraId="68D015FA" w14:textId="77777777" w:rsidR="00AD04D0" w:rsidRDefault="00AD04D0" w:rsidP="00BD3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E86"/>
    <w:rsid w:val="0000481F"/>
    <w:rsid w:val="000060E6"/>
    <w:rsid w:val="00010459"/>
    <w:rsid w:val="00057DBE"/>
    <w:rsid w:val="0006462E"/>
    <w:rsid w:val="000D2D49"/>
    <w:rsid w:val="000D61EB"/>
    <w:rsid w:val="000E1E4B"/>
    <w:rsid w:val="000F3EBB"/>
    <w:rsid w:val="000F482E"/>
    <w:rsid w:val="000F75B7"/>
    <w:rsid w:val="0010280F"/>
    <w:rsid w:val="001115DA"/>
    <w:rsid w:val="00140639"/>
    <w:rsid w:val="00146011"/>
    <w:rsid w:val="001839A3"/>
    <w:rsid w:val="00191DB0"/>
    <w:rsid w:val="001A1A6E"/>
    <w:rsid w:val="001B134F"/>
    <w:rsid w:val="001C1785"/>
    <w:rsid w:val="001D61FC"/>
    <w:rsid w:val="0021365B"/>
    <w:rsid w:val="002226A2"/>
    <w:rsid w:val="002306AF"/>
    <w:rsid w:val="00265966"/>
    <w:rsid w:val="00284B6E"/>
    <w:rsid w:val="002B05F8"/>
    <w:rsid w:val="002B0839"/>
    <w:rsid w:val="002C09D8"/>
    <w:rsid w:val="002D7D8C"/>
    <w:rsid w:val="0031040E"/>
    <w:rsid w:val="00344E86"/>
    <w:rsid w:val="00356509"/>
    <w:rsid w:val="00364F99"/>
    <w:rsid w:val="003A2CD7"/>
    <w:rsid w:val="003C2256"/>
    <w:rsid w:val="003D1D79"/>
    <w:rsid w:val="003D363C"/>
    <w:rsid w:val="00405E84"/>
    <w:rsid w:val="004126A7"/>
    <w:rsid w:val="0041784E"/>
    <w:rsid w:val="004464D8"/>
    <w:rsid w:val="004D1FBE"/>
    <w:rsid w:val="004D57CB"/>
    <w:rsid w:val="004E0642"/>
    <w:rsid w:val="004E35EE"/>
    <w:rsid w:val="004E5623"/>
    <w:rsid w:val="00503FAF"/>
    <w:rsid w:val="00522934"/>
    <w:rsid w:val="00532D08"/>
    <w:rsid w:val="00542578"/>
    <w:rsid w:val="0054626B"/>
    <w:rsid w:val="00553C7E"/>
    <w:rsid w:val="00595E02"/>
    <w:rsid w:val="005E757D"/>
    <w:rsid w:val="0064004F"/>
    <w:rsid w:val="006548E7"/>
    <w:rsid w:val="00667A1A"/>
    <w:rsid w:val="006A6C6C"/>
    <w:rsid w:val="006C3B37"/>
    <w:rsid w:val="006D1E4F"/>
    <w:rsid w:val="00703A25"/>
    <w:rsid w:val="00703AC3"/>
    <w:rsid w:val="00725587"/>
    <w:rsid w:val="00727B34"/>
    <w:rsid w:val="007644F4"/>
    <w:rsid w:val="00765C77"/>
    <w:rsid w:val="00772DE4"/>
    <w:rsid w:val="00777DC5"/>
    <w:rsid w:val="00790374"/>
    <w:rsid w:val="007C1CC1"/>
    <w:rsid w:val="007E5B0A"/>
    <w:rsid w:val="00820655"/>
    <w:rsid w:val="00842541"/>
    <w:rsid w:val="00861134"/>
    <w:rsid w:val="00880F8C"/>
    <w:rsid w:val="008A1BDA"/>
    <w:rsid w:val="008D5EB3"/>
    <w:rsid w:val="008E41E2"/>
    <w:rsid w:val="008E7165"/>
    <w:rsid w:val="008F3F8F"/>
    <w:rsid w:val="008F5F60"/>
    <w:rsid w:val="00910A8E"/>
    <w:rsid w:val="00922DF7"/>
    <w:rsid w:val="00931509"/>
    <w:rsid w:val="009674F3"/>
    <w:rsid w:val="00972953"/>
    <w:rsid w:val="009D6730"/>
    <w:rsid w:val="009D74FC"/>
    <w:rsid w:val="009E7F20"/>
    <w:rsid w:val="009F040A"/>
    <w:rsid w:val="00A43A15"/>
    <w:rsid w:val="00A516F7"/>
    <w:rsid w:val="00A540EF"/>
    <w:rsid w:val="00A97AF0"/>
    <w:rsid w:val="00AD04D0"/>
    <w:rsid w:val="00AD6D95"/>
    <w:rsid w:val="00AE7E46"/>
    <w:rsid w:val="00B74270"/>
    <w:rsid w:val="00B75C75"/>
    <w:rsid w:val="00B840AA"/>
    <w:rsid w:val="00BA2FA1"/>
    <w:rsid w:val="00BD3EBC"/>
    <w:rsid w:val="00BD40E2"/>
    <w:rsid w:val="00BD4BB2"/>
    <w:rsid w:val="00BE1B7D"/>
    <w:rsid w:val="00BF369C"/>
    <w:rsid w:val="00C04AF4"/>
    <w:rsid w:val="00C04B92"/>
    <w:rsid w:val="00C30823"/>
    <w:rsid w:val="00C85079"/>
    <w:rsid w:val="00C97AB8"/>
    <w:rsid w:val="00CE2145"/>
    <w:rsid w:val="00CE5577"/>
    <w:rsid w:val="00D2302E"/>
    <w:rsid w:val="00D868FA"/>
    <w:rsid w:val="00DE0DFE"/>
    <w:rsid w:val="00DE57C8"/>
    <w:rsid w:val="00E00CBE"/>
    <w:rsid w:val="00E035E2"/>
    <w:rsid w:val="00E17569"/>
    <w:rsid w:val="00E809EE"/>
    <w:rsid w:val="00E826EB"/>
    <w:rsid w:val="00EC5722"/>
    <w:rsid w:val="00ED39FD"/>
    <w:rsid w:val="00F07EC9"/>
    <w:rsid w:val="00F10490"/>
    <w:rsid w:val="00F33DC3"/>
    <w:rsid w:val="00F6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9667E"/>
  <w15:chartTrackingRefBased/>
  <w15:docId w15:val="{7ED07476-E4E9-4189-AFB3-45723D913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E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EBC"/>
    <w:rPr>
      <w:sz w:val="18"/>
      <w:szCs w:val="18"/>
    </w:rPr>
  </w:style>
  <w:style w:type="paragraph" w:styleId="a7">
    <w:name w:val="Revision"/>
    <w:hidden/>
    <w:uiPriority w:val="99"/>
    <w:semiHidden/>
    <w:rsid w:val="004E0642"/>
  </w:style>
  <w:style w:type="paragraph" w:styleId="a8">
    <w:name w:val="List Paragraph"/>
    <w:basedOn w:val="a"/>
    <w:uiPriority w:val="34"/>
    <w:qFormat/>
    <w:rsid w:val="00405E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Pages>5</Pages>
  <Words>957</Words>
  <Characters>5457</Characters>
  <Application>Microsoft Office Word</Application>
  <DocSecurity>0</DocSecurity>
  <Lines>45</Lines>
  <Paragraphs>12</Paragraphs>
  <ScaleCrop>false</ScaleCrop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W W</cp:lastModifiedBy>
  <cp:revision>112</cp:revision>
  <dcterms:created xsi:type="dcterms:W3CDTF">2023-11-06T14:11:00Z</dcterms:created>
  <dcterms:modified xsi:type="dcterms:W3CDTF">2024-09-17T10:35:00Z</dcterms:modified>
</cp:coreProperties>
</file>